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9CEC" w14:textId="2E685875" w:rsidR="007A4CC7" w:rsidRPr="00D06B24" w:rsidRDefault="00FB7D4C" w:rsidP="00A41783">
      <w:pPr>
        <w:spacing w:line="480" w:lineRule="auto"/>
        <w:jc w:val="left"/>
        <w:rPr>
          <w:rFonts w:ascii="Times New Roman" w:eastAsia="Arial Unicode MS" w:hAnsi="Times New Roman" w:cs="Times New Roman"/>
          <w:sz w:val="24"/>
        </w:rPr>
      </w:pPr>
      <w:r w:rsidRPr="00FB7D4C">
        <w:rPr>
          <w:rFonts w:ascii="Times New Roman" w:eastAsia="Arial Unicode MS" w:hAnsi="Times New Roman" w:cs="Times New Roman"/>
          <w:b/>
          <w:sz w:val="24"/>
        </w:rPr>
        <w:t>Supplementary Table S2</w:t>
      </w:r>
      <w:r>
        <w:rPr>
          <w:rFonts w:ascii="Times New Roman" w:eastAsia="Arial Unicode MS" w:hAnsi="Times New Roman" w:cs="Times New Roman"/>
          <w:b/>
          <w:sz w:val="24"/>
        </w:rPr>
        <w:t>.</w:t>
      </w:r>
      <w:r w:rsidR="00393596" w:rsidRPr="00D06B24">
        <w:rPr>
          <w:rFonts w:ascii="Times New Roman" w:eastAsia="Arial Unicode MS" w:hAnsi="Times New Roman" w:cs="Times New Roman"/>
          <w:sz w:val="24"/>
        </w:rPr>
        <w:t xml:space="preserve"> Clinical features and analysis of FGFBP1 expression</w:t>
      </w:r>
      <w:r w:rsidR="00872706" w:rsidRPr="00D06B24">
        <w:rPr>
          <w:rFonts w:ascii="Times New Roman" w:eastAsia="Arial Unicode MS" w:hAnsi="Times New Roman" w:cs="Times New Roman"/>
          <w:sz w:val="24"/>
        </w:rPr>
        <w:t xml:space="preserve"> of </w:t>
      </w:r>
      <w:r w:rsidR="007A4CC7" w:rsidRPr="00D06B24">
        <w:rPr>
          <w:rFonts w:ascii="Times New Roman" w:eastAsia="Arial Unicode MS" w:hAnsi="Times New Roman" w:cs="Times New Roman"/>
          <w:sz w:val="24"/>
        </w:rPr>
        <w:t xml:space="preserve">the subjects </w:t>
      </w:r>
    </w:p>
    <w:tbl>
      <w:tblPr>
        <w:tblStyle w:val="a3"/>
        <w:tblW w:w="7761" w:type="dxa"/>
        <w:jc w:val="center"/>
        <w:tblLook w:val="04A0" w:firstRow="1" w:lastRow="0" w:firstColumn="1" w:lastColumn="0" w:noHBand="0" w:noVBand="1"/>
      </w:tblPr>
      <w:tblGrid>
        <w:gridCol w:w="1225"/>
        <w:gridCol w:w="1383"/>
        <w:gridCol w:w="1961"/>
        <w:gridCol w:w="2019"/>
        <w:gridCol w:w="1173"/>
      </w:tblGrid>
      <w:tr w:rsidR="00E0677C" w:rsidRPr="00BA118B" w14:paraId="3BB1D49C" w14:textId="77777777" w:rsidTr="00A41783">
        <w:trPr>
          <w:trHeight w:val="678"/>
          <w:jc w:val="center"/>
        </w:trPr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96139A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Characteristics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7ADD2E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Asthma</w:t>
            </w:r>
          </w:p>
          <w:p w14:paraId="4683E63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=15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35772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Healthy</w:t>
            </w:r>
          </w:p>
          <w:p w14:paraId="5FDE823C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=13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371F1F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i/>
                <w:sz w:val="24"/>
              </w:rPr>
              <w:t>P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 xml:space="preserve"> value</w:t>
            </w:r>
          </w:p>
        </w:tc>
      </w:tr>
      <w:tr w:rsidR="00E0677C" w:rsidRPr="00BA118B" w14:paraId="4F3808BF" w14:textId="77777777" w:rsidTr="00A41783">
        <w:trPr>
          <w:trHeight w:val="424"/>
          <w:jc w:val="center"/>
        </w:trPr>
        <w:tc>
          <w:tcPr>
            <w:tcW w:w="12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363153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Gender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0F1006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Female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E68BFA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6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94A87A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6</w:t>
            </w:r>
          </w:p>
        </w:tc>
        <w:tc>
          <w:tcPr>
            <w:tcW w:w="117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0FFBB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743</w:t>
            </w:r>
          </w:p>
        </w:tc>
      </w:tr>
      <w:tr w:rsidR="00E0677C" w:rsidRPr="00BA118B" w14:paraId="6ACF7D71" w14:textId="77777777" w:rsidTr="00A41783">
        <w:trPr>
          <w:trHeight w:val="203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77DB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D8B0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Mal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064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0EF9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7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167C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</w:tr>
      <w:tr w:rsidR="00E0677C" w:rsidRPr="00BA118B" w14:paraId="3C3889AF" w14:textId="77777777" w:rsidTr="00A41783">
        <w:trPr>
          <w:trHeight w:val="424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558F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Age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years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0C04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30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21,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5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D0B7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30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26,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4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DF76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835</w:t>
            </w:r>
          </w:p>
        </w:tc>
      </w:tr>
      <w:tr w:rsidR="00E0677C" w:rsidRPr="00BA118B" w14:paraId="6B8B34A2" w14:textId="77777777" w:rsidTr="00A41783">
        <w:trPr>
          <w:trHeight w:val="448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D3EA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BMI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Kg/m</w:t>
            </w:r>
            <w:r w:rsidRPr="00BA118B">
              <w:rPr>
                <w:rFonts w:ascii="Times New Roman" w:eastAsia="Arial Unicode MS" w:hAnsi="Times New Roman" w:cs="Times New Roman"/>
                <w:sz w:val="24"/>
                <w:vertAlign w:val="superscript"/>
              </w:rPr>
              <w:t>2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B3F2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23.978±2.8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E8A8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22.022±3.4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7982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098</w:t>
            </w:r>
          </w:p>
        </w:tc>
      </w:tr>
      <w:tr w:rsidR="00E0677C" w:rsidRPr="00BA118B" w14:paraId="7E034EF6" w14:textId="77777777" w:rsidTr="00A41783">
        <w:trPr>
          <w:trHeight w:val="448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24D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Eosinophils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10</w:t>
            </w:r>
            <w:r w:rsidRPr="00BA118B">
              <w:rPr>
                <w:rFonts w:ascii="Times New Roman" w:eastAsia="Arial Unicode MS" w:hAnsi="Times New Roman" w:cs="Times New Roman"/>
                <w:sz w:val="24"/>
                <w:vertAlign w:val="superscript"/>
              </w:rPr>
              <w:t>9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/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F47F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396±0.28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5BF0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126±0.0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020B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b/>
                <w:sz w:val="24"/>
              </w:rPr>
              <w:t>0.003</w:t>
            </w:r>
          </w:p>
        </w:tc>
      </w:tr>
      <w:tr w:rsidR="00E0677C" w:rsidRPr="00BA118B" w14:paraId="54D8834F" w14:textId="77777777" w:rsidTr="00A41783">
        <w:trPr>
          <w:trHeight w:val="424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3404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WBC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10</w:t>
            </w:r>
            <w:r w:rsidRPr="00BA118B">
              <w:rPr>
                <w:rFonts w:ascii="Times New Roman" w:eastAsia="Arial Unicode MS" w:hAnsi="Times New Roman" w:cs="Times New Roman"/>
                <w:sz w:val="24"/>
                <w:vertAlign w:val="superscript"/>
              </w:rPr>
              <w:t>9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/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7902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7.570±1.2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2FB9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7.365±1.4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988F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0.685</w:t>
            </w:r>
          </w:p>
        </w:tc>
      </w:tr>
      <w:tr w:rsidR="00E0677C" w:rsidRPr="00BA118B" w14:paraId="57B4E39D" w14:textId="77777777" w:rsidTr="00A41783">
        <w:trPr>
          <w:trHeight w:val="459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53FB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 xml:space="preserve">Total serum </w:t>
            </w:r>
            <w:proofErr w:type="spellStart"/>
            <w:r w:rsidRPr="00BA118B">
              <w:rPr>
                <w:rFonts w:ascii="Times New Roman" w:eastAsia="Arial Unicode MS" w:hAnsi="Times New Roman" w:cs="Times New Roman"/>
                <w:sz w:val="24"/>
              </w:rPr>
              <w:t>IgE</w:t>
            </w:r>
            <w:proofErr w:type="spellEnd"/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KU/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7556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225.867±107.8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4414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72F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-</w:t>
            </w:r>
          </w:p>
        </w:tc>
      </w:tr>
      <w:tr w:rsidR="00E0677C" w:rsidRPr="00BA118B" w14:paraId="2319C9FB" w14:textId="77777777" w:rsidTr="00A41783">
        <w:trPr>
          <w:trHeight w:val="448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EA3B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FEV1</w:t>
            </w:r>
            <w:r w:rsidR="0073731E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BE5D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88.767±14.8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C2F6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34A8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-</w:t>
            </w:r>
          </w:p>
        </w:tc>
      </w:tr>
      <w:tr w:rsidR="00E0677C" w:rsidRPr="00BA118B" w14:paraId="000B6D88" w14:textId="77777777" w:rsidTr="00A41783">
        <w:trPr>
          <w:trHeight w:val="424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577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FEV1/FVC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02F7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100.304±9.24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80F1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74C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-</w:t>
            </w:r>
          </w:p>
        </w:tc>
      </w:tr>
      <w:tr w:rsidR="00E0677C" w:rsidRPr="00BA118B" w14:paraId="669FF3B4" w14:textId="77777777" w:rsidTr="00A41783">
        <w:trPr>
          <w:trHeight w:val="448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A437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proofErr w:type="spellStart"/>
            <w:r w:rsidRPr="00BA118B">
              <w:rPr>
                <w:rFonts w:ascii="Times New Roman" w:eastAsia="Arial Unicode MS" w:hAnsi="Times New Roman" w:cs="Times New Roman"/>
                <w:sz w:val="24"/>
              </w:rPr>
              <w:t>FeNO</w:t>
            </w:r>
            <w:proofErr w:type="spellEnd"/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ppb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B976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35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23,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66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9F10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EF53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-</w:t>
            </w:r>
          </w:p>
        </w:tc>
      </w:tr>
      <w:tr w:rsidR="00E0677C" w:rsidRPr="00BA118B" w14:paraId="536B52B4" w14:textId="77777777" w:rsidTr="00A41783">
        <w:trPr>
          <w:trHeight w:val="448"/>
          <w:jc w:val="center"/>
        </w:trPr>
        <w:tc>
          <w:tcPr>
            <w:tcW w:w="26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553535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FGFBP1</w:t>
            </w:r>
            <w:r w:rsidR="00DB2AA4" w:rsidRPr="00BA118B">
              <w:rPr>
                <w:rFonts w:ascii="Times New Roman" w:eastAsia="Arial Unicode MS" w:hAnsi="Times New Roman" w:cs="Times New Roman"/>
                <w:sz w:val="24"/>
              </w:rPr>
              <w:t xml:space="preserve"> </w:t>
            </w:r>
            <w:r w:rsidRPr="00BA118B">
              <w:rPr>
                <w:rFonts w:ascii="Times New Roman" w:eastAsia="Arial Unicode MS" w:hAnsi="Times New Roman" w:cs="Times New Roman"/>
                <w:sz w:val="24"/>
              </w:rPr>
              <w:t>(ng/mL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E6EC8C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65.163±11.58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0D9CD7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sz w:val="24"/>
              </w:rPr>
              <w:t>53.672±7.29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469FBF" w14:textId="77777777" w:rsidR="00E0677C" w:rsidRPr="00BA118B" w:rsidRDefault="00E0677C" w:rsidP="00A41783">
            <w:pPr>
              <w:spacing w:line="480" w:lineRule="auto"/>
              <w:ind w:left="420" w:hanging="420"/>
              <w:jc w:val="center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BA118B">
              <w:rPr>
                <w:rFonts w:ascii="Times New Roman" w:eastAsia="Arial Unicode MS" w:hAnsi="Times New Roman" w:cs="Times New Roman"/>
                <w:b/>
                <w:sz w:val="24"/>
              </w:rPr>
              <w:t>0.005</w:t>
            </w:r>
          </w:p>
        </w:tc>
      </w:tr>
    </w:tbl>
    <w:p w14:paraId="5750A805" w14:textId="77777777" w:rsidR="003319AB" w:rsidRPr="00D06B24" w:rsidRDefault="00CA2141" w:rsidP="00A41783">
      <w:pPr>
        <w:spacing w:line="480" w:lineRule="auto"/>
        <w:rPr>
          <w:rFonts w:ascii="Times New Roman" w:eastAsia="Arial Unicode MS" w:hAnsi="Times New Roman" w:cs="Times New Roman"/>
          <w:sz w:val="24"/>
        </w:rPr>
      </w:pPr>
      <w:r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χ² Test, Z Test and </w:t>
      </w:r>
      <w:r w:rsidR="00BA118B" w:rsidRPr="00BA118B">
        <w:rPr>
          <w:rFonts w:ascii="Times New Roman" w:eastAsia="宋体" w:hAnsi="Times New Roman" w:cs="Times New Roman"/>
          <w:i/>
          <w:sz w:val="24"/>
        </w:rPr>
        <w:t>t</w:t>
      </w:r>
      <w:r w:rsidR="00F42075">
        <w:rPr>
          <w:rFonts w:ascii="Times New Roman" w:eastAsia="宋体" w:hAnsi="Times New Roman" w:cs="Times New Roman" w:hint="eastAsia"/>
          <w:sz w:val="24"/>
        </w:rPr>
        <w:t xml:space="preserve"> </w:t>
      </w:r>
      <w:r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Test. </w:t>
      </w:r>
      <w:r w:rsidRPr="00D06B24">
        <w:rPr>
          <w:rFonts w:ascii="Times New Roman" w:eastAsia="Arial Unicode MS" w:hAnsi="Times New Roman" w:cs="Times New Roman"/>
          <w:i/>
          <w:color w:val="000000"/>
          <w:kern w:val="0"/>
          <w:sz w:val="24"/>
        </w:rPr>
        <w:t>BMI</w:t>
      </w:r>
      <w:r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 body mass index</w:t>
      </w:r>
      <w:r w:rsidR="00510016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, </w:t>
      </w:r>
      <w:r w:rsidR="00510016" w:rsidRPr="00D06B24">
        <w:rPr>
          <w:rFonts w:ascii="Times New Roman" w:eastAsia="Arial Unicode MS" w:hAnsi="Times New Roman" w:cs="Times New Roman"/>
          <w:i/>
          <w:color w:val="000000"/>
          <w:kern w:val="0"/>
          <w:sz w:val="24"/>
        </w:rPr>
        <w:t>WBC</w:t>
      </w:r>
      <w:r w:rsidR="00510016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 white blood cell, </w:t>
      </w:r>
      <w:r w:rsidR="005700F7" w:rsidRPr="00D06B24">
        <w:rPr>
          <w:rFonts w:ascii="Times New Roman" w:eastAsia="Arial Unicode MS" w:hAnsi="Times New Roman" w:cs="Times New Roman"/>
          <w:i/>
          <w:sz w:val="24"/>
        </w:rPr>
        <w:t>FEV1%</w:t>
      </w:r>
      <w:r w:rsidR="005700F7" w:rsidRPr="00D06B24">
        <w:rPr>
          <w:rFonts w:ascii="Times New Roman" w:eastAsia="Arial Unicode MS" w:hAnsi="Times New Roman" w:cs="Times New Roman"/>
          <w:sz w:val="24"/>
        </w:rPr>
        <w:t xml:space="preserve"> percentage of predicted </w:t>
      </w:r>
      <w:r w:rsidR="005700F7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forced expiratory volume in 1 second, </w:t>
      </w:r>
      <w:r w:rsidR="005700F7" w:rsidRPr="00D06B24">
        <w:rPr>
          <w:rFonts w:ascii="Times New Roman" w:eastAsia="Arial Unicode MS" w:hAnsi="Times New Roman" w:cs="Times New Roman"/>
          <w:i/>
          <w:sz w:val="24"/>
        </w:rPr>
        <w:t>FEV1/FVC</w:t>
      </w:r>
      <w:r w:rsidR="0073731E">
        <w:rPr>
          <w:rFonts w:ascii="Times New Roman" w:eastAsia="Arial Unicode MS" w:hAnsi="Times New Roman" w:cs="Times New Roman" w:hint="eastAsia"/>
          <w:i/>
          <w:sz w:val="24"/>
        </w:rPr>
        <w:t xml:space="preserve"> </w:t>
      </w:r>
      <w:r w:rsidR="005700F7" w:rsidRPr="00D06B24">
        <w:rPr>
          <w:rFonts w:ascii="Times New Roman" w:eastAsia="Arial Unicode MS" w:hAnsi="Times New Roman" w:cs="Times New Roman"/>
          <w:i/>
          <w:sz w:val="24"/>
        </w:rPr>
        <w:t>(%)</w:t>
      </w:r>
      <w:r w:rsidR="005700F7" w:rsidRPr="00D06B24">
        <w:rPr>
          <w:rFonts w:ascii="Times New Roman" w:eastAsia="Arial Unicode MS" w:hAnsi="Times New Roman" w:cs="Times New Roman"/>
          <w:sz w:val="24"/>
        </w:rPr>
        <w:t xml:space="preserve"> </w:t>
      </w:r>
      <w:r w:rsidR="005700F7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>forced expiratory volume in 1 second (FEV1)</w:t>
      </w:r>
      <w:r w:rsidR="002F6948">
        <w:rPr>
          <w:rFonts w:ascii="Times New Roman" w:eastAsia="Arial Unicode MS" w:hAnsi="Times New Roman" w:cs="Times New Roman" w:hint="eastAsia"/>
          <w:color w:val="000000"/>
          <w:kern w:val="0"/>
          <w:sz w:val="24"/>
        </w:rPr>
        <w:t>/</w:t>
      </w:r>
      <w:r w:rsidR="005700F7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>forced volume vital capacity (FVC) ratio</w:t>
      </w:r>
      <w:r w:rsidR="00393596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, </w:t>
      </w:r>
      <w:proofErr w:type="spellStart"/>
      <w:r w:rsidR="00393596" w:rsidRPr="00D06B24">
        <w:rPr>
          <w:rFonts w:ascii="Times New Roman" w:eastAsia="Arial Unicode MS" w:hAnsi="Times New Roman" w:cs="Times New Roman"/>
          <w:i/>
          <w:color w:val="000000"/>
          <w:kern w:val="0"/>
          <w:sz w:val="24"/>
        </w:rPr>
        <w:t>FeNO</w:t>
      </w:r>
      <w:proofErr w:type="spellEnd"/>
      <w:r w:rsidR="00393596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 the fraction of exhaled nitric oxide, </w:t>
      </w:r>
      <w:r w:rsidR="00393596" w:rsidRPr="00D06B24">
        <w:rPr>
          <w:rFonts w:ascii="Times New Roman" w:eastAsia="Arial Unicode MS" w:hAnsi="Times New Roman" w:cs="Times New Roman"/>
          <w:i/>
          <w:color w:val="000000"/>
          <w:kern w:val="0"/>
          <w:sz w:val="24"/>
        </w:rPr>
        <w:t>FGFBP1</w:t>
      </w:r>
      <w:r w:rsidR="00393596" w:rsidRPr="00D06B24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 fibroblast growth factor-binding protein 1</w:t>
      </w:r>
      <w:r w:rsidR="00D06B24">
        <w:rPr>
          <w:rFonts w:ascii="Times New Roman" w:eastAsia="Arial Unicode MS" w:hAnsi="Times New Roman" w:cs="Times New Roman" w:hint="eastAsia"/>
          <w:color w:val="000000"/>
          <w:kern w:val="0"/>
          <w:sz w:val="24"/>
        </w:rPr>
        <w:t>.</w:t>
      </w:r>
    </w:p>
    <w:sectPr w:rsidR="003319AB" w:rsidRPr="00D06B24" w:rsidSect="00331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5993F" w14:textId="77777777" w:rsidR="004911F9" w:rsidRDefault="004911F9" w:rsidP="00FB7D4C">
      <w:r>
        <w:separator/>
      </w:r>
    </w:p>
  </w:endnote>
  <w:endnote w:type="continuationSeparator" w:id="0">
    <w:p w14:paraId="6EB9A181" w14:textId="77777777" w:rsidR="004911F9" w:rsidRDefault="004911F9" w:rsidP="00FB7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57D79" w14:textId="77777777" w:rsidR="004911F9" w:rsidRDefault="004911F9" w:rsidP="00FB7D4C">
      <w:r>
        <w:separator/>
      </w:r>
    </w:p>
  </w:footnote>
  <w:footnote w:type="continuationSeparator" w:id="0">
    <w:p w14:paraId="4E141E60" w14:textId="77777777" w:rsidR="004911F9" w:rsidRDefault="004911F9" w:rsidP="00FB7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D7F131E"/>
    <w:rsid w:val="000A2333"/>
    <w:rsid w:val="001B1C4C"/>
    <w:rsid w:val="001E7B38"/>
    <w:rsid w:val="002F6948"/>
    <w:rsid w:val="003319AB"/>
    <w:rsid w:val="003817DE"/>
    <w:rsid w:val="00393596"/>
    <w:rsid w:val="004911F9"/>
    <w:rsid w:val="004E7D5B"/>
    <w:rsid w:val="00510016"/>
    <w:rsid w:val="005700F7"/>
    <w:rsid w:val="0073731E"/>
    <w:rsid w:val="007A4CC7"/>
    <w:rsid w:val="007F55E1"/>
    <w:rsid w:val="00846372"/>
    <w:rsid w:val="00872706"/>
    <w:rsid w:val="00881F30"/>
    <w:rsid w:val="00A41783"/>
    <w:rsid w:val="00A44D7D"/>
    <w:rsid w:val="00B00954"/>
    <w:rsid w:val="00BA118B"/>
    <w:rsid w:val="00C56748"/>
    <w:rsid w:val="00C652D7"/>
    <w:rsid w:val="00C708BF"/>
    <w:rsid w:val="00CA2141"/>
    <w:rsid w:val="00D0005B"/>
    <w:rsid w:val="00D05C96"/>
    <w:rsid w:val="00D06B24"/>
    <w:rsid w:val="00DB2AA4"/>
    <w:rsid w:val="00DD5330"/>
    <w:rsid w:val="00E0677C"/>
    <w:rsid w:val="00EB5F5B"/>
    <w:rsid w:val="00EF4349"/>
    <w:rsid w:val="00F42075"/>
    <w:rsid w:val="00F563C2"/>
    <w:rsid w:val="00F8481D"/>
    <w:rsid w:val="00FB7D4C"/>
    <w:rsid w:val="01D32E33"/>
    <w:rsid w:val="01F45F2B"/>
    <w:rsid w:val="06D103B5"/>
    <w:rsid w:val="0A0C76A4"/>
    <w:rsid w:val="0AFF02D1"/>
    <w:rsid w:val="0E4F35E9"/>
    <w:rsid w:val="12FD0E49"/>
    <w:rsid w:val="13C13086"/>
    <w:rsid w:val="15D0426C"/>
    <w:rsid w:val="17B50687"/>
    <w:rsid w:val="1C4B0F47"/>
    <w:rsid w:val="1EFA2B7E"/>
    <w:rsid w:val="216A0D27"/>
    <w:rsid w:val="26805714"/>
    <w:rsid w:val="2D7F131E"/>
    <w:rsid w:val="2D9F3742"/>
    <w:rsid w:val="2E6876D4"/>
    <w:rsid w:val="317B015D"/>
    <w:rsid w:val="33EF4C0C"/>
    <w:rsid w:val="361A1A65"/>
    <w:rsid w:val="383D0EA7"/>
    <w:rsid w:val="397121F2"/>
    <w:rsid w:val="3D7A1EFF"/>
    <w:rsid w:val="3E2B74A3"/>
    <w:rsid w:val="3E466B19"/>
    <w:rsid w:val="3EA74273"/>
    <w:rsid w:val="3EF146BD"/>
    <w:rsid w:val="3F8B09A8"/>
    <w:rsid w:val="3FCC7682"/>
    <w:rsid w:val="51C11BD0"/>
    <w:rsid w:val="5698695B"/>
    <w:rsid w:val="58A835E5"/>
    <w:rsid w:val="5F3A416C"/>
    <w:rsid w:val="60666FBE"/>
    <w:rsid w:val="60B07254"/>
    <w:rsid w:val="62E71AE2"/>
    <w:rsid w:val="63CB7C59"/>
    <w:rsid w:val="6E0D1607"/>
    <w:rsid w:val="712F082A"/>
    <w:rsid w:val="73460459"/>
    <w:rsid w:val="76131016"/>
    <w:rsid w:val="7C6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41D2EF"/>
  <w15:docId w15:val="{D4CDD645-D5E9-4C64-B30A-D548F975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319A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319A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FB7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B7D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FB7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B7D4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嫚丽</dc:creator>
  <cp:lastModifiedBy>陈 旭</cp:lastModifiedBy>
  <cp:revision>19</cp:revision>
  <cp:lastPrinted>2021-04-02T06:03:00Z</cp:lastPrinted>
  <dcterms:created xsi:type="dcterms:W3CDTF">2021-01-30T14:04:00Z</dcterms:created>
  <dcterms:modified xsi:type="dcterms:W3CDTF">2021-07-0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